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04F" w:rsidRDefault="00F4004F" w:rsidP="00F4004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Table. Comparison in patients with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ascite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according to the applicability of 2D CP-SWE</w:t>
      </w:r>
    </w:p>
    <w:tbl>
      <w:tblPr>
        <w:tblW w:w="945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317"/>
        <w:gridCol w:w="412"/>
        <w:gridCol w:w="2466"/>
        <w:gridCol w:w="2199"/>
        <w:gridCol w:w="1056"/>
      </w:tblGrid>
      <w:tr w:rsidR="00F4004F" w:rsidRPr="00485148" w:rsidTr="009E24C3">
        <w:trPr>
          <w:trHeight w:val="330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Applicable 2D CP-SWE in patient with </w:t>
            </w:r>
            <w:proofErr w:type="spellStart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ascites</w:t>
            </w:r>
            <w:proofErr w:type="spellEnd"/>
          </w:p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(n=6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Non-applicable 2D CP-SWE in patients with </w:t>
            </w:r>
            <w:proofErr w:type="spellStart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ascites</w:t>
            </w:r>
            <w:proofErr w:type="spellEnd"/>
          </w:p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(n=6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P value</w:t>
            </w:r>
          </w:p>
        </w:tc>
      </w:tr>
      <w:tr w:rsidR="00F4004F" w:rsidRPr="00485148" w:rsidTr="009E24C3">
        <w:trPr>
          <w:trHeight w:val="330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Mean age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57.2 ag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58.5 </w:t>
            </w:r>
            <w:proofErr w:type="spellStart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agei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0.423</w:t>
            </w:r>
          </w:p>
        </w:tc>
      </w:tr>
      <w:tr w:rsidR="00F4004F" w:rsidRPr="00485148" w:rsidTr="009E24C3">
        <w:trPr>
          <w:trHeight w:val="330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Sex*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M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5 (83.3%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3 (50.0%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0.545</w:t>
            </w:r>
          </w:p>
        </w:tc>
      </w:tr>
      <w:tr w:rsidR="00F4004F" w:rsidRPr="00485148" w:rsidTr="009E24C3">
        <w:trPr>
          <w:trHeight w:val="330"/>
        </w:trPr>
        <w:tc>
          <w:tcPr>
            <w:tcW w:w="3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F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1 (16.7%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3 (50.0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</w:tr>
      <w:tr w:rsidR="00F4004F" w:rsidRPr="00485148" w:rsidTr="009E24C3">
        <w:trPr>
          <w:trHeight w:val="330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Mean BMI(kg/</w:t>
            </w: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>㎡</w:t>
            </w: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21.3 BMI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24.7 BM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0.262</w:t>
            </w:r>
          </w:p>
        </w:tc>
      </w:tr>
      <w:tr w:rsidR="00F4004F" w:rsidRPr="00485148" w:rsidTr="009E24C3">
        <w:trPr>
          <w:trHeight w:val="330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The distance between transducer </w:t>
            </w: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br/>
              <w:t xml:space="preserve">and </w:t>
            </w:r>
            <w:proofErr w:type="spellStart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Glisson</w:t>
            </w:r>
            <w:proofErr w:type="spellEnd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 capsule (mm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26.1sule 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36.2sule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0.262</w:t>
            </w:r>
          </w:p>
        </w:tc>
      </w:tr>
      <w:tr w:rsidR="00F4004F" w:rsidRPr="00485148" w:rsidTr="009E24C3">
        <w:trPr>
          <w:trHeight w:val="660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The distance between </w:t>
            </w:r>
            <w:proofErr w:type="spellStart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Glisson</w:t>
            </w:r>
            <w:proofErr w:type="spellEnd"/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 xml:space="preserve"> capsule</w:t>
            </w: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br/>
              <w:t xml:space="preserve"> and ROI (mm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int="eastAsia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18.4d RO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14.5d R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04F" w:rsidRPr="00437973" w:rsidRDefault="00F4004F" w:rsidP="009E24C3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</w:pPr>
            <w:r w:rsidRPr="00437973">
              <w:rPr>
                <w:rFonts w:ascii="Times New Roman" w:eastAsiaTheme="minorHAnsi" w:hAnsi="Times New Roman"/>
                <w:color w:val="000000"/>
                <w:kern w:val="0"/>
                <w:sz w:val="24"/>
                <w:szCs w:val="20"/>
              </w:rPr>
              <w:t>0.2</w:t>
            </w:r>
          </w:p>
        </w:tc>
      </w:tr>
    </w:tbl>
    <w:p w:rsidR="00F4004F" w:rsidRDefault="00F4004F" w:rsidP="00F4004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D CP-SWE</w:t>
      </w:r>
      <w:r>
        <w:rPr>
          <w:rFonts w:ascii="Times New Roman" w:hAnsi="Times New Roman" w:hint="eastAsia"/>
          <w:sz w:val="24"/>
          <w:szCs w:val="24"/>
        </w:rPr>
        <w:t>,</w:t>
      </w:r>
      <w:r w:rsidRPr="003B6D4E">
        <w:rPr>
          <w:rFonts w:ascii="Times New Roman" w:hAnsi="Times New Roman"/>
          <w:sz w:val="24"/>
          <w:szCs w:val="24"/>
        </w:rPr>
        <w:t xml:space="preserve"> </w:t>
      </w:r>
      <w:r w:rsidRPr="00E50729">
        <w:rPr>
          <w:rFonts w:ascii="Times New Roman" w:hAnsi="Times New Roman"/>
          <w:noProof/>
          <w:sz w:val="24"/>
          <w:szCs w:val="24"/>
        </w:rPr>
        <w:t>2</w:t>
      </w:r>
      <w:r>
        <w:rPr>
          <w:rFonts w:ascii="Times New Roman" w:hAnsi="Times New Roman"/>
          <w:noProof/>
          <w:sz w:val="24"/>
          <w:szCs w:val="24"/>
        </w:rPr>
        <w:t>-</w:t>
      </w:r>
      <w:r w:rsidRPr="00E50729">
        <w:rPr>
          <w:rFonts w:ascii="Times New Roman" w:hAnsi="Times New Roman"/>
          <w:noProof/>
          <w:sz w:val="24"/>
          <w:szCs w:val="24"/>
        </w:rPr>
        <w:t>dimensional</w:t>
      </w:r>
      <w:r w:rsidRPr="003B6D4E">
        <w:rPr>
          <w:rFonts w:ascii="Times New Roman" w:hAnsi="Times New Roman"/>
          <w:sz w:val="24"/>
          <w:szCs w:val="24"/>
        </w:rPr>
        <w:t xml:space="preserve"> co</w:t>
      </w:r>
      <w:r>
        <w:rPr>
          <w:rFonts w:ascii="Times New Roman" w:hAnsi="Times New Roman"/>
          <w:sz w:val="24"/>
          <w:szCs w:val="24"/>
        </w:rPr>
        <w:t xml:space="preserve">mb-push shear wave </w:t>
      </w:r>
      <w:proofErr w:type="spellStart"/>
      <w:r>
        <w:rPr>
          <w:rFonts w:ascii="Times New Roman" w:hAnsi="Times New Roman"/>
          <w:sz w:val="24"/>
          <w:szCs w:val="24"/>
        </w:rPr>
        <w:t>elastography</w:t>
      </w:r>
      <w:proofErr w:type="spellEnd"/>
      <w:r>
        <w:rPr>
          <w:rFonts w:ascii="Times New Roman" w:hAnsi="Times New Roman" w:hint="eastAsia"/>
          <w:sz w:val="24"/>
          <w:szCs w:val="24"/>
        </w:rPr>
        <w:t>; BMI, body mass index; ROI, region-of-interest</w:t>
      </w:r>
    </w:p>
    <w:p w:rsidR="00F4004F" w:rsidRPr="003B6D4E" w:rsidRDefault="00F4004F" w:rsidP="00F4004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B6D4E">
        <w:rPr>
          <w:rFonts w:ascii="Times New Roman" w:hAnsi="Times New Roman"/>
          <w:sz w:val="24"/>
          <w:szCs w:val="24"/>
        </w:rPr>
        <w:t>Note.</w:t>
      </w:r>
      <w:r w:rsidRPr="003B6D4E">
        <w:rPr>
          <w:rFonts w:ascii="Times New Roman" w:hAnsi="Times New Roman"/>
          <w:sz w:val="24"/>
          <w:szCs w:val="24"/>
        </w:rPr>
        <w:sym w:font="Symbol" w:char="F02D"/>
      </w:r>
      <w:r w:rsidRPr="003B6D4E">
        <w:rPr>
          <w:rFonts w:ascii="Times New Roman" w:hAnsi="Times New Roman"/>
          <w:sz w:val="24"/>
          <w:szCs w:val="24"/>
        </w:rPr>
        <w:t xml:space="preserve">Unless otherwise indicated, data are means ± standard deviations. </w:t>
      </w:r>
    </w:p>
    <w:p w:rsidR="00F4004F" w:rsidRDefault="00F4004F" w:rsidP="00F4004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B6D4E">
        <w:rPr>
          <w:rFonts w:ascii="Times New Roman" w:hAnsi="Times New Roman"/>
          <w:sz w:val="24"/>
          <w:szCs w:val="24"/>
        </w:rPr>
        <w:t xml:space="preserve">*Data are numbers of patients, and data in parentheses are percentages. </w:t>
      </w:r>
    </w:p>
    <w:p w:rsidR="00272448" w:rsidRPr="00F4004F" w:rsidRDefault="00272448"/>
    <w:sectPr w:rsidR="00272448" w:rsidRPr="00F4004F" w:rsidSect="00272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4004F"/>
    <w:rsid w:val="00272448"/>
    <w:rsid w:val="00F40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04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7-05-09T13:03:00Z</dcterms:created>
  <dcterms:modified xsi:type="dcterms:W3CDTF">2017-05-09T13:04:00Z</dcterms:modified>
</cp:coreProperties>
</file>